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PPENDIX (Supplement)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o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Clinical research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  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Prediction of very late arrhythmia recurrence after radiofrequency catheter ablation of atrial fibrillation: The MB-LATER clinical score </w:t>
      </w:r>
    </w:p>
    <w:p>
      <w:pPr>
        <w:pStyle w:val="Normal"/>
        <w:tabs>
          <w:tab w:val="clear" w:pos="720"/>
          <w:tab w:val="left" w:pos="6609" w:leader="none"/>
        </w:tabs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Nebojša Mujovi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Milan Marinkovi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Nebojša Markovi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lena Shantsi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Gregory Y.H. Li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>, *Tatjana S. Potpa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Cardiology Clinic, Clinical Center of Serbia, Višegradska 26, Belgrade, Serbia;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chool of Medicine, University of Belgrade, Dr Subotića 8, Belgrade, Serbia;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Times New Roman" w:hAnsi="Times New Roman" w:cs="Times New Roman"/>
          <w:color w:val="352824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352824"/>
          <w:sz w:val="24"/>
          <w:szCs w:val="24"/>
        </w:rPr>
        <w:t xml:space="preserve"> University of Birmingham Institute of Cardiovascular Science, City Hospital, Birmingham, United Kingdom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352824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352824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GB"/>
        </w:rPr>
        <w:t>Baseline characteristics of all patient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440"/>
        <w:gridCol w:w="1440"/>
        <w:gridCol w:w="1530"/>
        <w:gridCol w:w="1170"/>
      </w:tblGrid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l patient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=2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udy grou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=13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xcluded patient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=7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-valu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.4±1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6.9±11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58.1±1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54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e gend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7 (64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5 (63.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52 (65.8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778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7.3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4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7.5±4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7.2±4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60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ars since first-diagnosed AF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3±6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2±6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7.5±6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52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-paroxysmal 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3 (34.4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 (30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32 (40.5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15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EHRA symptom scor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5±0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6±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.5±0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18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-interval (m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2.1±29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2.6±31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71.6±33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82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RS-complex duration (m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1.9±1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2.1±11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00.4±12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71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undle branch bloc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 (4.7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4.4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5 (6.3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39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V EDD (m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.1±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.0±4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52.3±3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52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V EF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.3±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.5±8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60.1±8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698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V EF &lt; 50 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 (6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0 (7.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4 (5.1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577</w:t>
            </w:r>
          </w:p>
        </w:tc>
      </w:tr>
      <w:tr>
        <w:trPr>
          <w:trHeight w:val="5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 diameter (m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8±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2±5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41.8±5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08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 diameter ≥ 47 m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 (12.7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 (11.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2 (15.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40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gestive heart fail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 (13.2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 (13.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0 (12.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856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schemic heart dis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 (6.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 (5.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6 (7.6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49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0 (51.9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8 (51.1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42 (53.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77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 (9.9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 (9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8 (10.1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93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P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(1.9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(3.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 (0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29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vious TIA/C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 (7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 (7.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6 (7.6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98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vious hyperthyroid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 (8.5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 (9.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6 (7.6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70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VASc scor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±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±1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.8±1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66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HATCH scor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±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±1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.1±1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70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iled AA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±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±1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.7±1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89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iodarone before proc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2 (67.0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 (66.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53 (67.1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976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V iso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8 (98.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2 (99.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76 (96.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14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VC iso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 (14.2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 (16.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8 (10.1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27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 CFAE ab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 (22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 (21.1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0 (25.3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58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 linear ab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4 (39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 (37.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34 (43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43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T isthmus ab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1 (42.9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 (44.4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32 (40.5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16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do procedure(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 (25.9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 (22.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uz-Cyrl-U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uz-Cyrl-UZ"/>
              </w:rPr>
              <w:t>25 (31.6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uz-Cyrl-U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uz-Cyrl-UZ"/>
              </w:rPr>
              <w:t>0.19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luoroscopy (m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.5±24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.2±14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35.3±36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00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F time (m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9.5±3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6.1±32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57.5±32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lt;0.0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GFR (mL/m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82.7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81.8±20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84.2±24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94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GFR &lt;60 mL/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5 (11.8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7 (12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8 (10.1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56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P after ablation (mg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.2±2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.3±28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4.2±14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41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n-T after ablation (μg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6±5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2±4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6.4±6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47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Early AF recurrenc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 (21.7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 (18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1 (26.6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18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eta-blockers after proc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3 (62.7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4 (55.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59 (74.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006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Ei or ARBs after proc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 (42.0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3 (39.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36 (45.6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41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atins after proc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 (26.9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 (27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0 (25.3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69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ata are presented as mean±standard deviation or numbers (percentage)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BMI=body mass index; AF=atrial fibrillation; EHRA=European Heart Rhythm Association; LV=left ventricle; EDD=end-diastolic dimension; EF=ejection fraction; LA=left atrium; COPD=chronic obstructive pulmonary disease; TIA=transitory ischemic attack; CVA=cerebrovascular accident; AAD=antiarrhythmic drug; PV=pulmonary vein; SVC=superior vena cava; CFAE=complex fractionated atrial electrogram; CT=cavo-tricuspid; RF=radiofrequency; eGFR=estimated glomerular filtration rate; CRP=C-reactive protein; Tn-T=troponin; ACEi=angiotensin converting enzyme inhibitor; ARB=angiotensin receptor blocker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aseline characteristics of the study group and validation cohort.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73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440"/>
        <w:gridCol w:w="1530"/>
        <w:gridCol w:w="1170"/>
      </w:tblGrid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udy grou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=13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alidation cohor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=3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-valu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6.9±11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56.9±10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gt;0.99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e gend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5 (63.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7 (69.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67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7.5±4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7.9±4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32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ears since first-diagnosed AF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2±6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6.0±5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30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-paroxysmal 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 (30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9 (48.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06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EHRA symptom scor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6±0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.4±0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11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undle branch bloc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4.4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 (2.6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gt;0.99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V EDD (m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.0±4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52.2±4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41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V EF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.5±8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58.5±7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18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V EF &lt; 50 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0 (7.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4 (10.3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524</w:t>
            </w:r>
          </w:p>
        </w:tc>
      </w:tr>
      <w:tr>
        <w:trPr>
          <w:trHeight w:val="5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 diameter (m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.2±5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40.6±5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338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 diameter ≥ 47 m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 (11.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6 (15.4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68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gestive heart fail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 (13.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4 (10.3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78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schemic heart dis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 (5.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 (5.1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gt;0.99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8 (51.1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1 (53.9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90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 (9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5 (12.8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80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P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(3.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 (0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57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vious TIA/C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 (7.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 (2.6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46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vious hyperthyroid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 (9.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3 (7.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gt;0.99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VASc scor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±1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.7±1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99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HATCH scor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±1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.1±1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99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iled AA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±1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.4±1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116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iodarone before proc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 (66.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2 (56.4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31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V iso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2 (99.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39 (100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gt;0.99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VC iso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 (16.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3 (7.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20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 CFAE ab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 (21.1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6 (15.4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58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 linear ab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 (37.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2 (56.4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056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T isthmus ab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 (44.4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1 (28.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10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do procedure(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 (22.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uz-Cyrl-U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uz-Cyrl-UZ"/>
              </w:rPr>
              <w:t>7 (18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uz-Cyrl-U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uz-Cyrl-UZ"/>
              </w:rPr>
              <w:t>0.69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luoroscopy (m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.2±14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30.6±10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00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F time (m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6.1±32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64.0±23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04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GFR (mL/m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81.8±20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87.9±19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09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P after ablation (mg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.3±28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2.3±7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13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n-T after ablation (μg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2±4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6.4±4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06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Early AF recurrenc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 (18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7 (18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90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eta-blockers after proc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4 (55.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21 (54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988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Ei or ARBs after proc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3 (39.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8 (46.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60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atins after proc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 (27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8 (20.5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48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B-LATER 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1.6±1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0.17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ata are presented as mean±standard deviation or numbers (percentage)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BMI=body mass index; AF=atrial fibrillation; EHRA=European Heart Rhythm Association; LV=left ventricle; EDD=end-diastolic dimension; EF=ejection fraction; LA=left atrium; COPD=chronic obstructive pulmonary disease; TIA=transitory ischemic attack; CVA=cerebrovascular accident; AAD=antiarrhythmic drug; PV=pulmonary vein; SVC=superior vena cava; CFAE=complex fractionated atrial electrogram; CT=cavo-tricuspid; RF=radiofrequency; eGFR=estimated glomerular filtration rate; CRP=C-reactive protein; Tn-T=troponin; ACEi=angiotensin converting enzyme inhibitor; ARB=angiotensin receptor blocker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0:39:00Z</dcterms:created>
  <dc:creator>G780</dc:creator>
  <dc:description/>
  <dc:language>en-US</dc:language>
  <cp:lastModifiedBy>Tatjana Potpara</cp:lastModifiedBy>
  <dcterms:modified xsi:type="dcterms:W3CDTF">2016-11-23T10:39:00Z</dcterms:modified>
  <cp:revision>2</cp:revision>
  <dc:subject/>
  <dc:title/>
</cp:coreProperties>
</file>